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D75" w:rsidRPr="00233563" w:rsidRDefault="00233563">
      <w:pPr>
        <w:rPr>
          <w:rFonts w:ascii="Times New Roman" w:hAnsi="Times New Roman" w:cs="Times New Roman"/>
          <w:sz w:val="24"/>
          <w:szCs w:val="24"/>
        </w:rPr>
      </w:pPr>
      <w:r w:rsidRPr="00233563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233563">
        <w:rPr>
          <w:rFonts w:ascii="Times New Roman" w:hAnsi="Times New Roman" w:cs="Times New Roman"/>
          <w:sz w:val="24"/>
          <w:szCs w:val="24"/>
        </w:rPr>
        <w:t xml:space="preserve"> Cumulative explained variance of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233563">
        <w:rPr>
          <w:rFonts w:ascii="Times New Roman" w:hAnsi="Times New Roman" w:cs="Times New Roman"/>
          <w:sz w:val="24"/>
          <w:szCs w:val="24"/>
        </w:rPr>
        <w:t xml:space="preserve"> factor in three periods of gestation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969"/>
        <w:gridCol w:w="1249"/>
        <w:gridCol w:w="1535"/>
        <w:gridCol w:w="1611"/>
      </w:tblGrid>
      <w:tr w:rsidR="00233563" w:rsidRPr="00233563" w:rsidTr="00233563">
        <w:trPr>
          <w:trHeight w:val="300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mulative explained variance</w:t>
            </w:r>
          </w:p>
        </w:tc>
      </w:tr>
      <w:tr w:rsidR="00233563" w:rsidRPr="00233563" w:rsidTr="00233563">
        <w:trPr>
          <w:trHeight w:val="3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s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s of gestation</w:t>
            </w:r>
          </w:p>
        </w:tc>
      </w:tr>
      <w:tr w:rsidR="00233563" w:rsidRPr="00233563" w:rsidTr="00233563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0 week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28 week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-37 weeks</w:t>
            </w:r>
          </w:p>
        </w:tc>
      </w:tr>
      <w:tr w:rsidR="00233563" w:rsidRPr="00233563" w:rsidTr="00233563">
        <w:trPr>
          <w:trHeight w:val="6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563" w:rsidRP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ctor 1 </w:t>
            </w:r>
            <w:bookmarkStart w:id="0" w:name="_GoBack"/>
            <w:bookmarkEnd w:id="0"/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Fasting insulin and HOMA–I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233563" w:rsidRPr="00233563" w:rsidTr="00233563">
        <w:trPr>
          <w:trHeight w:val="81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 2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One-hour and two-hour insulin, </w:t>
            </w:r>
          </w:p>
          <w:p w:rsidR="00233563" w:rsidRP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d </w:t>
            </w:r>
            <w:proofErr w:type="spellStart"/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mvoll</w:t>
            </w:r>
            <w:proofErr w:type="spellEnd"/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2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nd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has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</w:tr>
      <w:tr w:rsidR="00233563" w:rsidRPr="00233563" w:rsidTr="00233563">
        <w:trPr>
          <w:trHeight w:val="6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33563" w:rsidRP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 3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One-hour and two-hour glucose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</w:tr>
      <w:tr w:rsidR="00233563" w:rsidRPr="00233563" w:rsidTr="00233563">
        <w:trPr>
          <w:trHeight w:val="68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33563" w:rsidRPr="00233563" w:rsidRDefault="00233563" w:rsidP="002335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 4</w:t>
            </w: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Leptin, BMI and neck circumferenc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563" w:rsidRPr="00233563" w:rsidRDefault="00233563" w:rsidP="002335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35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</w:tr>
    </w:tbl>
    <w:p w:rsidR="00233563" w:rsidRPr="00233563" w:rsidRDefault="00233563">
      <w:pPr>
        <w:rPr>
          <w:lang w:val="pt-PT"/>
        </w:rPr>
      </w:pPr>
    </w:p>
    <w:sectPr w:rsidR="00233563" w:rsidRPr="002335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563"/>
    <w:rsid w:val="000C07FA"/>
    <w:rsid w:val="00233563"/>
    <w:rsid w:val="00EA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E2737"/>
  <w15:chartTrackingRefBased/>
  <w15:docId w15:val="{E89917BE-57FB-420B-B8D3-61FE2D69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Uni Graz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, Rodrigo (rodrigo.lima@uni-graz.at)</dc:creator>
  <cp:keywords/>
  <dc:description/>
  <cp:lastModifiedBy>Lima, Rodrigo (rodrigo.lima@uni-graz.at)</cp:lastModifiedBy>
  <cp:revision>1</cp:revision>
  <dcterms:created xsi:type="dcterms:W3CDTF">2020-01-14T06:39:00Z</dcterms:created>
  <dcterms:modified xsi:type="dcterms:W3CDTF">2020-01-14T06:45:00Z</dcterms:modified>
</cp:coreProperties>
</file>